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620"/>
        <w:gridCol w:w="4320"/>
        <w:gridCol w:w="1136"/>
        <w:gridCol w:w="1657"/>
      </w:tblGrid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/spot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matched peptid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e sequence (amino acid position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cot scor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urly tail </w:t>
            </w:r>
            <w:r>
              <w:rPr/>
              <w:t>(</w:t>
            </w:r>
            <w:r>
              <w:rPr>
                <w:i/>
              </w:rPr>
              <w:t>ct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APATPLSPTR(16-27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VEVDSGR(28-35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AVYIDKVR(44-50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SLETENSALQLQVTER(53-68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LYETELADAR(81-91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ALDDTAR(92-98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KLQIELGK(102-110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KAEHDQLLLNYAK(111-124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HDQLLLNYAK(113-124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SDLSGAQIK(126-135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LREYEAALNSK(136-146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DAALATALGDKK(147-158)</w:t>
            </w:r>
          </w:p>
          <w:p>
            <w:pPr>
              <w:pStyle w:val="Normal"/>
              <w:rPr/>
            </w:pPr>
            <w:r>
              <w:rPr>
                <w:rStyle w:val="Varmodtooltipped"/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QSLTEDLEFR(199-209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NMYEEEINETR(210-221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LAQALHEMR(243-251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LYKEELEQTYHAK(260-272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SSEMNTSTVNSAR(278-291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ESLSSQLSNLQK(301-313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TSEQDQPMGGWEMIR(459-474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KIGDTSVSYK(475-484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IGDTSVSYK(476-484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NQNSWGTGEDVK(517-529)</w:t>
            </w:r>
          </w:p>
          <w:p>
            <w:pPr>
              <w:pStyle w:val="Normal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Style w:val="HTMLTypewriter"/>
                <w:bCs/>
              </w:rPr>
              <w:t>NSQGEEVAQR(534-54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3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5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45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073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033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0.0002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1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3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4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28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18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4.3e-0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.5e-05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92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1 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0.001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.1e-0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1e-05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48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31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0.00018</w:t>
            </w:r>
          </w:p>
          <w:p>
            <w:pPr>
              <w:pStyle w:val="Normal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Style w:val="HTMLTypewriter"/>
                <w:bCs/>
              </w:rPr>
              <w:t>0.00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ASAPATPLSPTR</w:t>
            </w:r>
            <w:r>
              <w:rPr>
                <w:rFonts w:cs="Courier New" w:ascii="Courier New" w:hAnsi="Courier New"/>
                <w:sz w:val="20"/>
                <w:szCs w:val="20"/>
              </w:rPr>
              <w:t>(16-27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SLETENSALQLQVTER(53-68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ALYETELADAR</w:t>
            </w:r>
            <w:r>
              <w:rPr>
                <w:rFonts w:cs="Courier New" w:ascii="Courier New" w:hAnsi="Courier New"/>
                <w:sz w:val="20"/>
                <w:szCs w:val="20"/>
              </w:rPr>
              <w:t>(81-91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ALDDTAR(92-98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AALATALGDKK(147-158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 xml:space="preserve">SLEGDLEDLKDQIAQLEASLSAAKK(159-183)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LSSE</w:t>
            </w:r>
            <w:r>
              <w:rPr>
                <w:rStyle w:val="Varmodtooltipped"/>
                <w:rFonts w:cs="Courier New" w:ascii="Courier New" w:hAnsi="Courier New"/>
                <w:sz w:val="20"/>
                <w:szCs w:val="20"/>
              </w:rPr>
              <w:t>M</w:t>
            </w:r>
            <w:r>
              <w:rPr>
                <w:rFonts w:cs="Courier New" w:ascii="Courier New" w:hAnsi="Courier New"/>
                <w:sz w:val="20"/>
                <w:szCs w:val="20"/>
              </w:rPr>
              <w:t>NTSTVNSAR(278-291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ESLSSQLSNLQK(301-31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1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14 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Style w:val="HTMLTypewriter"/>
                <w:bCs/>
              </w:rPr>
              <w:t>4.1e-05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25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0.04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51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5.3e-06  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0.0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SAPATPLSPTR</w:t>
            </w:r>
            <w:r>
              <w:rPr>
                <w:rFonts w:cs="Courier New" w:ascii="Courier New" w:hAnsi="Courier New"/>
                <w:sz w:val="20"/>
                <w:szCs w:val="20"/>
                <w:lang w:val="es-ES"/>
              </w:rPr>
              <w:t>(16-27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LETENSALQLQVTEREEVR</w:t>
            </w:r>
            <w:r>
              <w:rPr>
                <w:rStyle w:val="HTMLTypewriter"/>
                <w:bCs/>
                <w:lang w:val="es-ES"/>
              </w:rPr>
              <w:t>(53-72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.001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-type (+</w:t>
            </w:r>
            <w:r>
              <w:rPr>
                <w:i/>
                <w:vertAlign w:val="superscript"/>
              </w:rPr>
              <w:t>ct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ASAPATPLSPTR</w:t>
            </w:r>
            <w:r>
              <w:rPr>
                <w:rFonts w:cs="Courier New" w:ascii="Courier New" w:hAnsi="Courier New"/>
                <w:sz w:val="20"/>
                <w:szCs w:val="20"/>
              </w:rPr>
              <w:t>(16-27)</w:t>
            </w:r>
          </w:p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LAVYIDKVR</w:t>
            </w:r>
            <w:r>
              <w:rPr>
                <w:rFonts w:cs="Courier New" w:ascii="Courier New" w:hAnsi="Courier New"/>
                <w:sz w:val="20"/>
                <w:szCs w:val="20"/>
              </w:rPr>
              <w:t>(44-50)</w:t>
            </w:r>
          </w:p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ALYETELADAR</w:t>
            </w:r>
            <w:r>
              <w:rPr>
                <w:rFonts w:cs="Courier New" w:ascii="Courier New" w:hAnsi="Courier New"/>
                <w:sz w:val="20"/>
                <w:szCs w:val="20"/>
              </w:rPr>
              <w:t>(81-91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KESDLSGAQIK(125-135)</w:t>
            </w:r>
          </w:p>
          <w:p>
            <w:pPr>
              <w:pStyle w:val="Normal"/>
              <w:rPr>
                <w:rStyle w:val="HTMLTypewriter"/>
              </w:rPr>
            </w:pPr>
            <w:r>
              <w:rPr>
                <w:rStyle w:val="HTMLTypewriter"/>
                <w:bCs/>
              </w:rPr>
              <w:t>DAALATALGDKK</w:t>
            </w:r>
            <w:r>
              <w:rPr>
                <w:rFonts w:cs="Courier New" w:ascii="Courier New" w:hAnsi="Courier New"/>
                <w:sz w:val="20"/>
                <w:szCs w:val="20"/>
              </w:rPr>
              <w:t>(147-158)</w:t>
            </w:r>
          </w:p>
          <w:p>
            <w:pPr>
              <w:pStyle w:val="Normal"/>
              <w:rPr>
                <w:rStyle w:val="HTMLTypewriter"/>
              </w:rPr>
            </w:pPr>
            <w:r>
              <w:rPr>
                <w:rStyle w:val="HTMLTypewriter"/>
                <w:bCs/>
              </w:rPr>
              <w:t>LSSEMNTSTVNSAR</w:t>
            </w:r>
            <w:r>
              <w:rPr>
                <w:rFonts w:cs="Courier New" w:ascii="Courier New" w:hAnsi="Courier New"/>
                <w:sz w:val="20"/>
                <w:szCs w:val="20"/>
              </w:rPr>
              <w:t>(278-291)</w:t>
            </w:r>
          </w:p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IESLSSQLSNLQK</w:t>
            </w:r>
            <w:r>
              <w:rPr>
                <w:rFonts w:cs="Courier New" w:ascii="Courier New" w:hAnsi="Courier New"/>
                <w:sz w:val="20"/>
                <w:szCs w:val="20"/>
              </w:rPr>
              <w:t>(301-313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IQELEDMLAKER(322-333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KLLEGEEERLK(380-390)</w:t>
            </w:r>
          </w:p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KIGDTSVSYK</w:t>
            </w:r>
            <w:r>
              <w:rPr>
                <w:rFonts w:cs="Courier New" w:ascii="Courier New" w:hAnsi="Courier New"/>
                <w:sz w:val="20"/>
                <w:szCs w:val="20"/>
              </w:rPr>
              <w:t>(475-484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IGDTSVSYK(476-484)</w:t>
            </w:r>
          </w:p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NQNSWGTGEDVK</w:t>
            </w:r>
            <w:r>
              <w:rPr>
                <w:rFonts w:cs="Courier New" w:ascii="Courier New" w:hAnsi="Courier New"/>
                <w:sz w:val="20"/>
                <w:szCs w:val="20"/>
              </w:rPr>
              <w:t>(517-529)</w:t>
            </w:r>
          </w:p>
          <w:p>
            <w:pPr>
              <w:pStyle w:val="Normal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Style w:val="HTMLTypewriter"/>
                <w:bCs/>
              </w:rPr>
              <w:t>NSQGEEVAQR(534-54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7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8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1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14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14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051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069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15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69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22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37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44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37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037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18 </w:t>
            </w:r>
          </w:p>
          <w:p>
            <w:pPr>
              <w:pStyle w:val="Normal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Style w:val="HTMLTypewriter"/>
                <w:bCs/>
              </w:rPr>
              <w:t>0.00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DQMQQQLSDYEQLLDVK(352-368)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NSQGEEVAQR(534-543)</w:t>
            </w:r>
          </w:p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ASAPATPLSPTR</w:t>
            </w:r>
            <w:r>
              <w:rPr>
                <w:rFonts w:cs="Courier New" w:ascii="Courier New" w:hAnsi="Courier New"/>
                <w:sz w:val="20"/>
                <w:szCs w:val="20"/>
              </w:rPr>
              <w:t>(16-27)</w:t>
            </w:r>
          </w:p>
          <w:p>
            <w:pPr>
              <w:pStyle w:val="Normal"/>
              <w:rPr>
                <w:rStyle w:val="HTMLTypewriter"/>
                <w:bCs/>
              </w:rPr>
            </w:pPr>
            <w:r>
              <w:rPr>
                <w:rStyle w:val="HTMLTypewriter"/>
                <w:bCs/>
              </w:rPr>
              <w:t>ALYETELADAR</w:t>
            </w:r>
            <w:r>
              <w:rPr>
                <w:rFonts w:cs="Courier New" w:ascii="Courier New" w:hAnsi="Courier New"/>
                <w:sz w:val="20"/>
                <w:szCs w:val="20"/>
              </w:rPr>
              <w:t>(81-91)</w:t>
            </w:r>
          </w:p>
          <w:p>
            <w:pPr>
              <w:pStyle w:val="Normal"/>
              <w:rPr>
                <w:rStyle w:val="HTMLTypewriter"/>
                <w:rFonts w:ascii="Courier New" w:hAnsi="Courier New" w:cs="Courier New"/>
                <w:bCs/>
                <w:sz w:val="20"/>
                <w:szCs w:val="20"/>
              </w:rPr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61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43 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015</w:t>
            </w:r>
          </w:p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0.022</w:t>
            </w:r>
          </w:p>
          <w:p>
            <w:pPr>
              <w:pStyle w:val="Normal"/>
              <w:rPr>
                <w:rStyle w:val="HTMLTypewriter"/>
                <w:rFonts w:ascii="Courier New" w:hAnsi="Courier New" w:cs="Courier New"/>
                <w:bCs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bCs/>
              </w:rPr>
              <w:t>DAALATALGDKK</w:t>
            </w:r>
            <w:r>
              <w:rPr>
                <w:rFonts w:cs="Courier New" w:ascii="Courier New" w:hAnsi="Courier New"/>
                <w:sz w:val="20"/>
                <w:szCs w:val="20"/>
              </w:rPr>
              <w:t>(147-158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Style w:val="HTMLTypewriter"/>
                <w:bCs/>
              </w:rPr>
              <w:t>0.0054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able S1. Identification of lamin B1 spots by LC-MS/MS. </w:t>
      </w:r>
      <w:r>
        <w:rPr/>
        <w:t xml:space="preserve">Three spots found to migrate differentially on 2-DE of </w:t>
      </w:r>
      <w:r>
        <w:rPr>
          <w:i/>
        </w:rPr>
        <w:t>curly tail</w:t>
      </w:r>
      <w:r>
        <w:rPr/>
        <w:t xml:space="preserve"> and wild-type samples were excised from gels and subjected to liquid chromatography coupled to electrospray tandem mass spectrometry (LC-MS/MS). Spots are numbered 1-3 from basic to acidic (right to left on 2-DE images in Fig. 1), with spot 1 the most abundant in each case. The identified peptides are listed with the MASCOT score and p-value for confidence of identification. For the most abundant spot on </w:t>
      </w:r>
      <w:r>
        <w:rPr>
          <w:i/>
        </w:rPr>
        <w:t>curly tail</w:t>
      </w:r>
      <w:r>
        <w:rPr/>
        <w:t xml:space="preserve"> gels 40% coverage of the protein was achieved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0" w:leader="none"/>
          <w:tab w:val="left" w:pos="540" w:leader="none"/>
        </w:tabs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armodtooltipped">
    <w:name w:val="varmod tooltipped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3:57:00Z</dcterms:created>
  <dc:creator>Nick Greene</dc:creator>
  <dc:description/>
  <cp:keywords/>
  <dc:language>en-US</dc:language>
  <cp:lastModifiedBy>ISU</cp:lastModifiedBy>
  <dcterms:modified xsi:type="dcterms:W3CDTF">2011-11-25T13:57:00Z</dcterms:modified>
  <cp:revision>2</cp:revision>
  <dc:subject/>
  <dc:title>Supplementary material</dc:title>
</cp:coreProperties>
</file>